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03658" w14:textId="2AFF2D2D" w:rsidR="00387F2C" w:rsidRPr="00387F2C" w:rsidRDefault="00387F2C" w:rsidP="00693C51">
      <w:pPr>
        <w:rPr>
          <w:rFonts w:ascii="Calibri" w:hAnsi="Calibri" w:cs="Calibri"/>
          <w:b/>
          <w:bCs/>
          <w:sz w:val="20"/>
          <w:szCs w:val="20"/>
          <w:u w:val="single"/>
        </w:rPr>
      </w:pPr>
      <w:r w:rsidRPr="00387F2C">
        <w:rPr>
          <w:rFonts w:ascii="Calibri" w:hAnsi="Calibri" w:cs="Calibri"/>
          <w:b/>
          <w:bCs/>
          <w:sz w:val="20"/>
          <w:szCs w:val="20"/>
          <w:u w:val="single"/>
        </w:rPr>
        <w:t>Appendix A: Search strategies</w:t>
      </w:r>
      <w:r>
        <w:rPr>
          <w:rFonts w:ascii="Calibri" w:hAnsi="Calibri" w:cs="Calibri"/>
          <w:b/>
          <w:bCs/>
          <w:sz w:val="20"/>
          <w:szCs w:val="20"/>
          <w:u w:val="single"/>
        </w:rPr>
        <w:t xml:space="preserve"> and terms</w:t>
      </w:r>
      <w:r w:rsidRPr="00387F2C">
        <w:rPr>
          <w:rFonts w:ascii="Calibri" w:hAnsi="Calibri" w:cs="Calibri"/>
          <w:b/>
          <w:bCs/>
          <w:sz w:val="20"/>
          <w:szCs w:val="20"/>
          <w:u w:val="single"/>
        </w:rPr>
        <w:t xml:space="preserve"> for PubMed and CINAHL</w:t>
      </w:r>
    </w:p>
    <w:p w14:paraId="38D35B3C" w14:textId="5F00B4A2" w:rsidR="00693C51" w:rsidRPr="00387F2C" w:rsidRDefault="00387F2C" w:rsidP="00693C51">
      <w:pPr>
        <w:rPr>
          <w:rFonts w:ascii="Calibri" w:hAnsi="Calibri" w:cs="Calibri"/>
          <w:b/>
          <w:bCs/>
          <w:sz w:val="20"/>
          <w:szCs w:val="20"/>
        </w:rPr>
      </w:pPr>
      <w:r w:rsidRPr="00387F2C">
        <w:rPr>
          <w:rFonts w:ascii="Calibri" w:hAnsi="Calibri" w:cs="Calibri"/>
          <w:b/>
          <w:bCs/>
          <w:sz w:val="20"/>
          <w:szCs w:val="20"/>
        </w:rPr>
        <w:t xml:space="preserve">Search 1: </w:t>
      </w:r>
      <w:r w:rsidR="00693C51" w:rsidRPr="00387F2C">
        <w:rPr>
          <w:rFonts w:ascii="Calibri" w:hAnsi="Calibri" w:cs="Calibri"/>
          <w:b/>
          <w:bCs/>
          <w:sz w:val="20"/>
          <w:szCs w:val="20"/>
        </w:rPr>
        <w:t>PubMed</w:t>
      </w:r>
    </w:p>
    <w:tbl>
      <w:tblPr>
        <w:tblStyle w:val="TableGrid"/>
        <w:tblW w:w="8081" w:type="dxa"/>
        <w:tblInd w:w="-431" w:type="dxa"/>
        <w:tblLook w:val="04A0" w:firstRow="1" w:lastRow="0" w:firstColumn="1" w:lastColumn="0" w:noHBand="0" w:noVBand="1"/>
      </w:tblPr>
      <w:tblGrid>
        <w:gridCol w:w="8081"/>
      </w:tblGrid>
      <w:tr w:rsidR="00E63AC2" w:rsidRPr="00387F2C" w14:paraId="3AD28766" w14:textId="77777777" w:rsidTr="00A41F92">
        <w:tc>
          <w:tcPr>
            <w:tcW w:w="8081" w:type="dxa"/>
          </w:tcPr>
          <w:p w14:paraId="1F5FD747" w14:textId="77777777" w:rsidR="00E63AC2" w:rsidRPr="00387F2C" w:rsidRDefault="00E63AC2" w:rsidP="00693C51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Search strategy</w:t>
            </w:r>
          </w:p>
        </w:tc>
      </w:tr>
      <w:tr w:rsidR="00E63AC2" w:rsidRPr="00387F2C" w14:paraId="6748DC6C" w14:textId="77777777" w:rsidTr="00A41F92">
        <w:tc>
          <w:tcPr>
            <w:tcW w:w="8081" w:type="dxa"/>
          </w:tcPr>
          <w:p w14:paraId="39A12E45" w14:textId="647524BD" w:rsidR="00A1474F" w:rsidRPr="00387F2C" w:rsidRDefault="007E42E1" w:rsidP="00A900AE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Electronic Health Record</w:t>
            </w:r>
            <w:r>
              <w:rPr>
                <w:rFonts w:ascii="Calibri" w:hAnsi="Calibri" w:cs="Calibri"/>
                <w:sz w:val="20"/>
                <w:szCs w:val="20"/>
              </w:rPr>
              <w:t>” [Mesh]</w:t>
            </w:r>
          </w:p>
          <w:p w14:paraId="7778DB37" w14:textId="61B66730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Health Record, Electronic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27EB820" w14:textId="2462AFCA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Health Records, Electronic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26A9A3E" w14:textId="308A6E42" w:rsidR="00A1474F" w:rsidRPr="00387F2C" w:rsidRDefault="007E42E1" w:rsidP="00A900AE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Electronic Medical Records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EABDE51" w14:textId="160606E9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Electronic Medical Record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27CA032" w14:textId="053E6DF0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Medical Record, Electronic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21A75AD" w14:textId="7160A2F8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Medical Records, Electronic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C21740A" w14:textId="6AD6C85F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Medical Records, Computerized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A6DB020" w14:textId="27E34821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Medical Record, Computerized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D0A8547" w14:textId="30F6CD27" w:rsidR="00A1474F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Computerized Medical Record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7A7E3D7" w14:textId="2CD05332" w:rsidR="00E63AC2" w:rsidRPr="00387F2C" w:rsidRDefault="007E42E1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“</w:t>
            </w:r>
            <w:r w:rsidR="00A1474F" w:rsidRPr="00387F2C">
              <w:rPr>
                <w:rFonts w:ascii="Calibri" w:hAnsi="Calibri" w:cs="Calibri"/>
                <w:sz w:val="20"/>
                <w:szCs w:val="20"/>
              </w:rPr>
              <w:t>Computerized Medical Records</w:t>
            </w:r>
            <w:r>
              <w:rPr>
                <w:rFonts w:ascii="Calibri" w:hAnsi="Calibri" w:cs="Calibri"/>
                <w:sz w:val="20"/>
                <w:szCs w:val="20"/>
              </w:rPr>
              <w:t>”</w:t>
            </w:r>
            <w:r w:rsidR="00A41F9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EDC69EC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 #1 or #2 or #3 or #4 or #5 or #6 or #7 or #8</w:t>
            </w:r>
            <w:r w:rsidR="00501462" w:rsidRPr="00387F2C">
              <w:rPr>
                <w:rFonts w:ascii="Calibri" w:hAnsi="Calibri" w:cs="Calibri"/>
                <w:sz w:val="20"/>
                <w:szCs w:val="20"/>
              </w:rPr>
              <w:t xml:space="preserve"> or #9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41F92" w:rsidRPr="00387F2C">
              <w:rPr>
                <w:rFonts w:ascii="Calibri" w:hAnsi="Calibri" w:cs="Calibri"/>
                <w:sz w:val="20"/>
                <w:szCs w:val="20"/>
              </w:rPr>
              <w:t xml:space="preserve">or #10 or #11 </w:t>
            </w:r>
          </w:p>
          <w:p w14:paraId="18D87321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 "Routin"[title/abstract] </w:t>
            </w:r>
          </w:p>
          <w:p w14:paraId="42C57E26" w14:textId="77777777" w:rsidR="00E63AC2" w:rsidRPr="00387F2C" w:rsidRDefault="00D74DF6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"Normali?*"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[Title/abstract] </w:t>
            </w:r>
          </w:p>
          <w:p w14:paraId="2D854462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"Integrat*"[title/abstract] </w:t>
            </w:r>
          </w:p>
          <w:p w14:paraId="6C9D2F80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"Facilitate"[title/abstract] </w:t>
            </w:r>
          </w:p>
          <w:p w14:paraId="653441C6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"Barrier"[title/abstract] </w:t>
            </w:r>
          </w:p>
          <w:p w14:paraId="20CC47EF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"Implement"[title/abstract] </w:t>
            </w:r>
          </w:p>
          <w:p w14:paraId="57F07117" w14:textId="77777777" w:rsidR="00E63AC2" w:rsidRPr="00387F2C" w:rsidRDefault="00E63AC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"Adopt"[title/abstract] </w:t>
            </w:r>
          </w:p>
          <w:p w14:paraId="3E2F7452" w14:textId="77777777" w:rsidR="00E63AC2" w:rsidRPr="00387F2C" w:rsidRDefault="00A41F92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#13 or #14 or #15</w:t>
            </w:r>
            <w:r w:rsidR="00D74DF6" w:rsidRPr="00387F2C">
              <w:rPr>
                <w:rFonts w:ascii="Calibri" w:hAnsi="Calibri" w:cs="Calibri"/>
                <w:sz w:val="20"/>
                <w:szCs w:val="20"/>
              </w:rPr>
              <w:t xml:space="preserve"> or #1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6 or #17 or #18 or #19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D8E3605" w14:textId="77777777" w:rsidR="00E63AC2" w:rsidRPr="00387F2C" w:rsidRDefault="008529FD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#12 and #20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3BB3B8E" w14:textId="77777777" w:rsidR="00E63AC2" w:rsidRPr="00387F2C" w:rsidRDefault="00D74DF6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"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>Qualitative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"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0E872FB" w14:textId="77777777" w:rsidR="00E63AC2" w:rsidRPr="00387F2C" w:rsidRDefault="008529FD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#21 and #22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08FCA18" w14:textId="1D2A2900" w:rsidR="00E63AC2" w:rsidRPr="00387F2C" w:rsidRDefault="00F073DA" w:rsidP="00A900AE">
            <w:pPr>
              <w:numPr>
                <w:ilvl w:val="0"/>
                <w:numId w:val="8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Filter 201</w:t>
            </w:r>
            <w:r w:rsidR="00A900AE" w:rsidRPr="00387F2C">
              <w:rPr>
                <w:rFonts w:ascii="Calibri" w:hAnsi="Calibri" w:cs="Calibri"/>
                <w:sz w:val="20"/>
                <w:szCs w:val="20"/>
              </w:rPr>
              <w:t>0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– 202</w:t>
            </w:r>
            <w:r w:rsidR="00A900AE" w:rsidRPr="00387F2C">
              <w:rPr>
                <w:rFonts w:ascii="Calibri" w:hAnsi="Calibri" w:cs="Calibri"/>
                <w:sz w:val="20"/>
                <w:szCs w:val="20"/>
              </w:rPr>
              <w:t>3</w:t>
            </w:r>
            <w:r w:rsidR="00E63AC2"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</w:tbl>
    <w:p w14:paraId="713D160A" w14:textId="77777777" w:rsidR="00D36E94" w:rsidRPr="00387F2C" w:rsidRDefault="00D36E94" w:rsidP="009F6F34">
      <w:pPr>
        <w:rPr>
          <w:rFonts w:ascii="Calibri" w:hAnsi="Calibri" w:cs="Calibri"/>
          <w:sz w:val="20"/>
          <w:szCs w:val="20"/>
        </w:rPr>
      </w:pPr>
    </w:p>
    <w:p w14:paraId="4F8372AC" w14:textId="77777777" w:rsidR="00846D75" w:rsidRPr="00387F2C" w:rsidRDefault="00846D75" w:rsidP="00846D75">
      <w:pPr>
        <w:rPr>
          <w:rFonts w:ascii="Calibri" w:hAnsi="Calibri" w:cs="Calibri"/>
          <w:sz w:val="20"/>
          <w:szCs w:val="20"/>
        </w:rPr>
      </w:pPr>
    </w:p>
    <w:p w14:paraId="00D2FFD6" w14:textId="77777777" w:rsidR="00C473C0" w:rsidRPr="00387F2C" w:rsidRDefault="00C473C0" w:rsidP="00846D75">
      <w:pPr>
        <w:rPr>
          <w:rFonts w:ascii="Calibri" w:hAnsi="Calibri" w:cs="Calibri"/>
          <w:sz w:val="20"/>
          <w:szCs w:val="20"/>
        </w:rPr>
      </w:pPr>
    </w:p>
    <w:p w14:paraId="39AD75EE" w14:textId="77777777" w:rsidR="00E549D6" w:rsidRPr="00387F2C" w:rsidRDefault="00E549D6" w:rsidP="00D9358C">
      <w:pPr>
        <w:rPr>
          <w:rFonts w:ascii="Calibri" w:hAnsi="Calibri" w:cs="Calibri"/>
          <w:sz w:val="20"/>
          <w:szCs w:val="20"/>
        </w:rPr>
      </w:pPr>
    </w:p>
    <w:p w14:paraId="5D126A5D" w14:textId="77777777" w:rsidR="00387F2C" w:rsidRDefault="00387F2C" w:rsidP="00A900AE">
      <w:pPr>
        <w:rPr>
          <w:rFonts w:ascii="Calibri" w:hAnsi="Calibri" w:cs="Calibri"/>
          <w:b/>
          <w:sz w:val="20"/>
          <w:szCs w:val="20"/>
        </w:rPr>
      </w:pPr>
    </w:p>
    <w:p w14:paraId="5A3F41BB" w14:textId="491C4867" w:rsidR="00A900AE" w:rsidRPr="00387F2C" w:rsidRDefault="00387F2C" w:rsidP="00A900AE">
      <w:pPr>
        <w:rPr>
          <w:rFonts w:ascii="Calibri" w:hAnsi="Calibri" w:cs="Calibri"/>
          <w:b/>
          <w:sz w:val="20"/>
          <w:szCs w:val="20"/>
        </w:rPr>
      </w:pPr>
      <w:r w:rsidRPr="00387F2C">
        <w:rPr>
          <w:rFonts w:ascii="Calibri" w:hAnsi="Calibri" w:cs="Calibri"/>
          <w:b/>
          <w:sz w:val="20"/>
          <w:szCs w:val="20"/>
        </w:rPr>
        <w:lastRenderedPageBreak/>
        <w:t xml:space="preserve">Search 2: </w:t>
      </w:r>
      <w:r w:rsidR="00A900AE" w:rsidRPr="00387F2C">
        <w:rPr>
          <w:rFonts w:ascii="Calibri" w:hAnsi="Calibri" w:cs="Calibri"/>
          <w:b/>
          <w:sz w:val="20"/>
          <w:szCs w:val="20"/>
        </w:rPr>
        <w:t>CINAHL</w:t>
      </w:r>
    </w:p>
    <w:tbl>
      <w:tblPr>
        <w:tblStyle w:val="TableGrid"/>
        <w:tblW w:w="8223" w:type="dxa"/>
        <w:tblInd w:w="-431" w:type="dxa"/>
        <w:tblLook w:val="04A0" w:firstRow="1" w:lastRow="0" w:firstColumn="1" w:lastColumn="0" w:noHBand="0" w:noVBand="1"/>
      </w:tblPr>
      <w:tblGrid>
        <w:gridCol w:w="8223"/>
      </w:tblGrid>
      <w:tr w:rsidR="00A900AE" w:rsidRPr="00387F2C" w14:paraId="16E73390" w14:textId="77777777" w:rsidTr="0015072F">
        <w:tc>
          <w:tcPr>
            <w:tcW w:w="8223" w:type="dxa"/>
          </w:tcPr>
          <w:p w14:paraId="47C97701" w14:textId="77777777" w:rsidR="00A900AE" w:rsidRPr="00387F2C" w:rsidRDefault="00A900AE" w:rsidP="0015072F">
            <w:pPr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Search strategy</w:t>
            </w:r>
          </w:p>
        </w:tc>
      </w:tr>
      <w:tr w:rsidR="00A900AE" w:rsidRPr="00387F2C" w14:paraId="48F0DBD3" w14:textId="77777777" w:rsidTr="0015072F">
        <w:tc>
          <w:tcPr>
            <w:tcW w:w="8223" w:type="dxa"/>
          </w:tcPr>
          <w:p w14:paraId="3EB1D8C1" w14:textId="2014BC49" w:rsidR="00A900AE" w:rsidRPr="00387F2C" w:rsidRDefault="00A900AE" w:rsidP="0015072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Electronic Health Record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7D53BDB" w14:textId="748411A2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Health Record, Electronic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A660EEF" w14:textId="114A256B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Health Records, Electronic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857C084" w14:textId="19278EA4" w:rsidR="00A900AE" w:rsidRPr="00387F2C" w:rsidRDefault="00A900AE" w:rsidP="0015072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Electronic Medical Records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9814BAF" w14:textId="5CEDF94C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Electronic Medical Record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0418091" w14:textId="62785658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Medical Record, Electronic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BEE2E98" w14:textId="48CF07AD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Medical Records, Electronic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B7E30B2" w14:textId="039B0C36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Medical Records, Computerized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31EEE56" w14:textId="1B0E1ED5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Medical Record, Computerized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4AA32A1" w14:textId="71182C38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Computerized Medical Record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0653F13" w14:textId="573A839A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–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42E1">
              <w:rPr>
                <w:rFonts w:ascii="Calibri" w:hAnsi="Calibri" w:cs="Calibri"/>
                <w:sz w:val="20"/>
                <w:szCs w:val="20"/>
              </w:rPr>
              <w:t>“</w:t>
            </w:r>
            <w:r w:rsidRPr="00387F2C">
              <w:rPr>
                <w:rFonts w:ascii="Calibri" w:hAnsi="Calibri" w:cs="Calibri"/>
                <w:sz w:val="20"/>
                <w:szCs w:val="20"/>
              </w:rPr>
              <w:t>Computerized Medical Records</w:t>
            </w:r>
            <w:r w:rsidR="007E42E1">
              <w:rPr>
                <w:rFonts w:ascii="Calibri" w:hAnsi="Calibri" w:cs="Calibri"/>
                <w:sz w:val="20"/>
                <w:szCs w:val="20"/>
              </w:rPr>
              <w:t>*”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731AE04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TX - #1 or #2 or #3 or #4 or #5 or #6 or #7 or #8 or #9 or #10 or #11 or #12 </w:t>
            </w:r>
          </w:p>
          <w:p w14:paraId="47EDC1DE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Routin" </w:t>
            </w:r>
          </w:p>
          <w:p w14:paraId="07334994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Normali?*" </w:t>
            </w:r>
          </w:p>
          <w:p w14:paraId="559A63C5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Integrat*" </w:t>
            </w:r>
          </w:p>
          <w:p w14:paraId="1EF24E77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Facilitate" </w:t>
            </w:r>
          </w:p>
          <w:p w14:paraId="50B8F329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Barrier" </w:t>
            </w:r>
          </w:p>
          <w:p w14:paraId="6255541E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Implement" </w:t>
            </w:r>
          </w:p>
          <w:p w14:paraId="7E88F622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Adopt" </w:t>
            </w:r>
          </w:p>
          <w:p w14:paraId="6757847D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#13 or #14 or #15 or #16 or #17 or #18 or #19 </w:t>
            </w:r>
          </w:p>
          <w:p w14:paraId="23829F48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#12 and #20 </w:t>
            </w:r>
          </w:p>
          <w:p w14:paraId="652547E6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AB - "Qualitative" </w:t>
            </w:r>
          </w:p>
          <w:p w14:paraId="62442BFA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#21 and #22 </w:t>
            </w:r>
          </w:p>
          <w:p w14:paraId="6C580576" w14:textId="0F78E5E2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>Filter dates 2010 – 202</w:t>
            </w:r>
            <w:r w:rsidR="00387F2C" w:rsidRPr="00387F2C">
              <w:rPr>
                <w:rFonts w:ascii="Calibri" w:hAnsi="Calibri" w:cs="Calibri"/>
                <w:sz w:val="20"/>
                <w:szCs w:val="20"/>
              </w:rPr>
              <w:t>3</w:t>
            </w:r>
            <w:r w:rsidRPr="00387F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7D67270" w14:textId="77777777" w:rsidR="00A900AE" w:rsidRPr="00387F2C" w:rsidRDefault="00A900AE" w:rsidP="0015072F">
            <w:pPr>
              <w:numPr>
                <w:ilvl w:val="0"/>
                <w:numId w:val="5"/>
              </w:numPr>
              <w:spacing w:after="160"/>
              <w:rPr>
                <w:rFonts w:ascii="Calibri" w:hAnsi="Calibri" w:cs="Calibri"/>
                <w:sz w:val="20"/>
                <w:szCs w:val="20"/>
              </w:rPr>
            </w:pPr>
            <w:r w:rsidRPr="00387F2C">
              <w:rPr>
                <w:rFonts w:ascii="Calibri" w:hAnsi="Calibri" w:cs="Calibri"/>
                <w:sz w:val="20"/>
                <w:szCs w:val="20"/>
              </w:rPr>
              <w:t xml:space="preserve">Filter English language </w:t>
            </w:r>
          </w:p>
        </w:tc>
      </w:tr>
    </w:tbl>
    <w:p w14:paraId="2FDD25C1" w14:textId="77777777" w:rsidR="00387F2C" w:rsidRDefault="00387F2C" w:rsidP="00A900AE">
      <w:pPr>
        <w:rPr>
          <w:rFonts w:ascii="Calibri" w:hAnsi="Calibri" w:cs="Calibri"/>
          <w:sz w:val="20"/>
          <w:szCs w:val="20"/>
        </w:rPr>
      </w:pPr>
    </w:p>
    <w:p w14:paraId="0E4730F1" w14:textId="26874E8C" w:rsidR="00A900AE" w:rsidRPr="00387F2C" w:rsidRDefault="00A900AE" w:rsidP="00A900AE">
      <w:pPr>
        <w:rPr>
          <w:rFonts w:ascii="Calibri" w:hAnsi="Calibri" w:cs="Calibri"/>
          <w:sz w:val="20"/>
          <w:szCs w:val="20"/>
        </w:rPr>
      </w:pPr>
      <w:r w:rsidRPr="00387F2C">
        <w:rPr>
          <w:rFonts w:ascii="Calibri" w:hAnsi="Calibri" w:cs="Calibri"/>
          <w:sz w:val="20"/>
          <w:szCs w:val="20"/>
        </w:rPr>
        <w:t>Key:</w:t>
      </w:r>
    </w:p>
    <w:p w14:paraId="5C2D4E70" w14:textId="77777777" w:rsidR="00A900AE" w:rsidRPr="00387F2C" w:rsidRDefault="00A900AE" w:rsidP="00A900AE">
      <w:pPr>
        <w:rPr>
          <w:rFonts w:ascii="Calibri" w:hAnsi="Calibri" w:cs="Calibri"/>
          <w:sz w:val="20"/>
          <w:szCs w:val="20"/>
        </w:rPr>
      </w:pPr>
      <w:r w:rsidRPr="00387F2C">
        <w:rPr>
          <w:rFonts w:ascii="Calibri" w:hAnsi="Calibri" w:cs="Calibri"/>
          <w:sz w:val="20"/>
          <w:szCs w:val="20"/>
        </w:rPr>
        <w:t>AB – Abstract search (also includes title)</w:t>
      </w:r>
    </w:p>
    <w:p w14:paraId="1F8F5F14" w14:textId="60D3D0CC" w:rsidR="00A900AE" w:rsidRPr="00387F2C" w:rsidRDefault="00A900AE" w:rsidP="00D9358C">
      <w:pPr>
        <w:rPr>
          <w:rFonts w:ascii="Calibri" w:hAnsi="Calibri" w:cs="Calibri"/>
          <w:sz w:val="20"/>
          <w:szCs w:val="20"/>
        </w:rPr>
      </w:pPr>
      <w:r w:rsidRPr="00387F2C">
        <w:rPr>
          <w:rFonts w:ascii="Calibri" w:hAnsi="Calibri" w:cs="Calibri"/>
          <w:sz w:val="20"/>
          <w:szCs w:val="20"/>
        </w:rPr>
        <w:t>TX – Full text search</w:t>
      </w:r>
    </w:p>
    <w:sectPr w:rsidR="00A900AE" w:rsidRPr="0038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A4D6A"/>
    <w:multiLevelType w:val="hybridMultilevel"/>
    <w:tmpl w:val="3300D2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B26D3C"/>
    <w:multiLevelType w:val="hybridMultilevel"/>
    <w:tmpl w:val="FF1ECCB2"/>
    <w:lvl w:ilvl="0" w:tplc="13CE1244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5A682B"/>
    <w:multiLevelType w:val="hybridMultilevel"/>
    <w:tmpl w:val="D7B49510"/>
    <w:lvl w:ilvl="0" w:tplc="4384B5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E4116"/>
    <w:multiLevelType w:val="hybridMultilevel"/>
    <w:tmpl w:val="EB48E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D3D9C"/>
    <w:multiLevelType w:val="hybridMultilevel"/>
    <w:tmpl w:val="EB48EDD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B3057"/>
    <w:multiLevelType w:val="multilevel"/>
    <w:tmpl w:val="65DC1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302F8F"/>
    <w:multiLevelType w:val="hybridMultilevel"/>
    <w:tmpl w:val="F508CF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2F6958"/>
    <w:multiLevelType w:val="multilevel"/>
    <w:tmpl w:val="3D44B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9533885">
    <w:abstractNumId w:val="6"/>
  </w:num>
  <w:num w:numId="2" w16cid:durableId="1026560167">
    <w:abstractNumId w:val="0"/>
  </w:num>
  <w:num w:numId="3" w16cid:durableId="1739479372">
    <w:abstractNumId w:val="2"/>
  </w:num>
  <w:num w:numId="4" w16cid:durableId="1282228556">
    <w:abstractNumId w:val="5"/>
  </w:num>
  <w:num w:numId="5" w16cid:durableId="437871336">
    <w:abstractNumId w:val="3"/>
  </w:num>
  <w:num w:numId="6" w16cid:durableId="166528902">
    <w:abstractNumId w:val="1"/>
  </w:num>
  <w:num w:numId="7" w16cid:durableId="1699508803">
    <w:abstractNumId w:val="7"/>
  </w:num>
  <w:num w:numId="8" w16cid:durableId="11349544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783"/>
    <w:rsid w:val="00046CF6"/>
    <w:rsid w:val="00087B13"/>
    <w:rsid w:val="0009680A"/>
    <w:rsid w:val="000A29CC"/>
    <w:rsid w:val="00161B60"/>
    <w:rsid w:val="00387F2C"/>
    <w:rsid w:val="00441783"/>
    <w:rsid w:val="00501462"/>
    <w:rsid w:val="005028BF"/>
    <w:rsid w:val="0056432E"/>
    <w:rsid w:val="00581C6D"/>
    <w:rsid w:val="00591503"/>
    <w:rsid w:val="005F3C26"/>
    <w:rsid w:val="00693C51"/>
    <w:rsid w:val="007E42E1"/>
    <w:rsid w:val="00846D75"/>
    <w:rsid w:val="008529FD"/>
    <w:rsid w:val="00901D05"/>
    <w:rsid w:val="009C11F9"/>
    <w:rsid w:val="009F6F34"/>
    <w:rsid w:val="00A136C3"/>
    <w:rsid w:val="00A1474F"/>
    <w:rsid w:val="00A41F92"/>
    <w:rsid w:val="00A80DFF"/>
    <w:rsid w:val="00A900AE"/>
    <w:rsid w:val="00A90826"/>
    <w:rsid w:val="00AC166A"/>
    <w:rsid w:val="00B36B04"/>
    <w:rsid w:val="00BC4717"/>
    <w:rsid w:val="00BF658B"/>
    <w:rsid w:val="00C473C0"/>
    <w:rsid w:val="00C57D07"/>
    <w:rsid w:val="00D36E94"/>
    <w:rsid w:val="00D74DF6"/>
    <w:rsid w:val="00D9358C"/>
    <w:rsid w:val="00E549D6"/>
    <w:rsid w:val="00E63AC2"/>
    <w:rsid w:val="00EB6517"/>
    <w:rsid w:val="00F073DA"/>
    <w:rsid w:val="00F517E0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92603"/>
  <w15:chartTrackingRefBased/>
  <w15:docId w15:val="{1D73E612-C48E-4430-97F2-2AE3388BB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1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13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3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ampion Zharima</cp:lastModifiedBy>
  <cp:revision>12</cp:revision>
  <dcterms:created xsi:type="dcterms:W3CDTF">2021-04-18T21:13:00Z</dcterms:created>
  <dcterms:modified xsi:type="dcterms:W3CDTF">2024-04-11T08:25:00Z</dcterms:modified>
</cp:coreProperties>
</file>